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4C90" w:rsidRPr="00B177B9" w:rsidRDefault="000A4977">
      <w:pPr>
        <w:rPr>
          <w:rFonts w:ascii="Times New Roman" w:hAnsi="Times New Roman" w:cs="Times New Roman"/>
          <w:sz w:val="24"/>
          <w:szCs w:val="24"/>
        </w:rPr>
      </w:pPr>
      <w:r w:rsidRPr="00B177B9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C96CCD" w:rsidRPr="00B177B9">
        <w:rPr>
          <w:rFonts w:ascii="Times New Roman" w:hAnsi="Times New Roman" w:cs="Times New Roman"/>
          <w:sz w:val="24"/>
          <w:szCs w:val="24"/>
        </w:rPr>
        <w:t>6</w:t>
      </w:r>
      <w:r w:rsidRPr="00B177B9">
        <w:rPr>
          <w:rFonts w:ascii="Times New Roman" w:hAnsi="Times New Roman" w:cs="Times New Roman"/>
          <w:sz w:val="24"/>
          <w:szCs w:val="24"/>
        </w:rPr>
        <w:t xml:space="preserve">: Comparison of </w:t>
      </w:r>
      <w:r w:rsidR="00466913" w:rsidRPr="00B177B9">
        <w:rPr>
          <w:rFonts w:ascii="Times New Roman" w:hAnsi="Times New Roman" w:cs="Times New Roman"/>
          <w:sz w:val="24"/>
          <w:szCs w:val="24"/>
        </w:rPr>
        <w:t>n</w:t>
      </w:r>
      <w:r w:rsidRPr="00B177B9">
        <w:rPr>
          <w:rFonts w:ascii="Times New Roman" w:hAnsi="Times New Roman" w:cs="Times New Roman"/>
          <w:sz w:val="24"/>
          <w:szCs w:val="24"/>
        </w:rPr>
        <w:t>on-myopia and myopia AUROCs in test datasets</w:t>
      </w:r>
    </w:p>
    <w:p w:rsidR="000A4977" w:rsidRPr="00B177B9" w:rsidRDefault="000A4977">
      <w:pPr>
        <w:rPr>
          <w:rFonts w:ascii="Times New Roman" w:hAnsi="Times New Roman" w:cs="Times New Roman"/>
          <w:sz w:val="24"/>
          <w:szCs w:val="24"/>
        </w:rPr>
      </w:pPr>
    </w:p>
    <w:p w:rsidR="00466913" w:rsidRPr="00B177B9" w:rsidRDefault="00466913">
      <w:pPr>
        <w:rPr>
          <w:rFonts w:ascii="Times New Roman" w:hAnsi="Times New Roman" w:cs="Times New Roman"/>
          <w:sz w:val="24"/>
          <w:szCs w:val="24"/>
        </w:rPr>
      </w:pPr>
      <w:r w:rsidRPr="00B177B9">
        <w:rPr>
          <w:rFonts w:ascii="Times New Roman" w:hAnsi="Times New Roman" w:cs="Times New Roman"/>
          <w:sz w:val="24"/>
          <w:szCs w:val="24"/>
        </w:rPr>
        <w:t xml:space="preserve">We separated non-myopia population from myopia population in test dataset. The evaluation on these two groups showed high myopia cost difficulty on glaucoma diagnosing, and lower the AUROCs when compared to non-myopia groups. The highest AUROC of non-myopia groups in (N, PPG+G) was DNN 96.1% and in (N+PPG, G) was also DNN with 95.9 %. The AUROCs of </w:t>
      </w:r>
      <w:bookmarkStart w:id="0" w:name="_GoBack"/>
      <w:r w:rsidRPr="00B177B9">
        <w:rPr>
          <w:rFonts w:ascii="Times New Roman" w:hAnsi="Times New Roman" w:cs="Times New Roman"/>
          <w:sz w:val="24"/>
          <w:szCs w:val="24"/>
        </w:rPr>
        <w:t xml:space="preserve">myopia groups showed 2-5% lower compared to non-myopia groups, with highest of DNN </w:t>
      </w:r>
      <w:bookmarkEnd w:id="0"/>
      <w:r w:rsidRPr="00B177B9">
        <w:rPr>
          <w:rFonts w:ascii="Times New Roman" w:hAnsi="Times New Roman" w:cs="Times New Roman"/>
          <w:sz w:val="24"/>
          <w:szCs w:val="24"/>
        </w:rPr>
        <w:t>90.4% in (N, PPG+G) and the highest in (N+PPG, G) was DNN 92.0%.</w:t>
      </w:r>
    </w:p>
    <w:p w:rsidR="000A4977" w:rsidRDefault="00067AEA"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260985</wp:posOffset>
                </wp:positionV>
                <wp:extent cx="5444490" cy="6186805"/>
                <wp:effectExtent l="0" t="0" r="3810" b="4445"/>
                <wp:wrapNone/>
                <wp:docPr id="13" name="群組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4490" cy="6186805"/>
                          <a:chOff x="0" y="0"/>
                          <a:chExt cx="5444490" cy="6186805"/>
                        </a:xfrm>
                      </wpg:grpSpPr>
                      <wpg:grpSp>
                        <wpg:cNvPr id="12" name="群組 12"/>
                        <wpg:cNvGrpSpPr/>
                        <wpg:grpSpPr>
                          <a:xfrm>
                            <a:off x="0" y="3667125"/>
                            <a:ext cx="5444490" cy="2519680"/>
                            <a:chOff x="0" y="0"/>
                            <a:chExt cx="5444490" cy="2519680"/>
                          </a:xfrm>
                        </wpg:grpSpPr>
                        <pic:pic xmlns:pic="http://schemas.openxmlformats.org/drawingml/2006/picture">
                          <pic:nvPicPr>
                            <pic:cNvPr id="8" name="圖片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596515" cy="251968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9" name="圖片 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47975" y="0"/>
                              <a:ext cx="2596515" cy="251968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wpg:grpSp>
                        <wpg:cNvPr id="11" name="群組 11"/>
                        <wpg:cNvGrpSpPr/>
                        <wpg:grpSpPr>
                          <a:xfrm>
                            <a:off x="0" y="509588"/>
                            <a:ext cx="5444490" cy="2524442"/>
                            <a:chOff x="0" y="0"/>
                            <a:chExt cx="5444490" cy="2524442"/>
                          </a:xfrm>
                        </wpg:grpSpPr>
                        <pic:pic xmlns:pic="http://schemas.openxmlformats.org/drawingml/2006/picture">
                          <pic:nvPicPr>
                            <pic:cNvPr id="6" name="圖片 6" descr="C:\Users\Leo\AppData\Local\Microsoft\Windows\INetCache\Content.MSO\329547A6.tmp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596515" cy="25196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圖片 7" descr="C:\Users\Leo\AppData\Local\Microsoft\Windows\INetCache\Content.MSO\A0B55AA4.tmp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47975" y="4762"/>
                              <a:ext cx="2596515" cy="25196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217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266700" y="0"/>
                            <a:ext cx="4914900" cy="38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66913" w:rsidRDefault="00466913">
                              <w:r>
                                <w:t>Comparison of non-myopia and myopia AUROCs in</w:t>
                              </w:r>
                              <w:r w:rsidRPr="00466913">
                                <w:t xml:space="preserve"> </w:t>
                              </w:r>
                              <w:r>
                                <w:t xml:space="preserve">test dataset (N, PPG+G) group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0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266700" y="3157538"/>
                            <a:ext cx="4914900" cy="38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66913" w:rsidRDefault="00466913" w:rsidP="00466913">
                              <w:r>
                                <w:t>Comparison of non-myopia and myopia AUROCs in</w:t>
                              </w:r>
                              <w:r w:rsidRPr="00466913">
                                <w:t xml:space="preserve"> </w:t>
                              </w:r>
                              <w:r>
                                <w:t xml:space="preserve">test dataset (N+PPG, G) group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群組 13" o:spid="_x0000_s1026" style="position:absolute;margin-left:12pt;margin-top:20.55pt;width:428.7pt;height:487.15pt;z-index:251665408" coordsize="54444,618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">
                <v:group id="群組 12" o:spid="_x0000_s1027" style="position:absolute;top:36671;width:54444;height:25197" coordsize="54444,25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圖片 8" o:spid="_x0000_s1028" type="#_x0000_t75" style="position:absolute;width:25965;height:251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">
                    <v:imagedata r:id="rId8" o:title=""/>
                  </v:shape>
                  <v:shape id="圖片 9" o:spid="_x0000_s1029" type="#_x0000_t75" style="position:absolute;left:28479;width:25965;height:251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">
                    <v:imagedata r:id="rId9" o:title=""/>
                  </v:shape>
                </v:group>
                <v:group id="群組 11" o:spid="_x0000_s1030" style="position:absolute;top:5095;width:54444;height:25245" coordsize="54444,2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 id="圖片 6" o:spid="_x0000_s1031" type="#_x0000_t75" style="position:absolute;width:25965;height:251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">
                    <v:imagedata r:id="rId10" o:title="329547A6"/>
                  </v:shape>
                  <v:shape id="圖片 7" o:spid="_x0000_s1032" type="#_x0000_t75" style="position:absolute;left:28479;top:47;width:25965;height:251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">
                    <v:imagedata r:id="rId11" o:title="A0B55AA4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2" o:spid="_x0000_s1033" type="#_x0000_t202" style="position:absolute;left:2667;width:49149;height:3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">
                  <v:textbox style="mso-fit-shape-to-text:t">
                    <w:txbxContent>
                      <w:p w:rsidR="00466913" w:rsidRDefault="00466913">
                        <w:r>
                          <w:t>Comparison of non-myopia and myopia AUROCs in</w:t>
                        </w:r>
                        <w:r w:rsidRPr="00466913">
                          <w:t xml:space="preserve"> </w:t>
                        </w:r>
                        <w:r>
                          <w:t xml:space="preserve">test dataset (N, PPG+G) groups </w:t>
                        </w:r>
                      </w:p>
                    </w:txbxContent>
                  </v:textbox>
                </v:shape>
                <v:shape id="文字方塊 2" o:spid="_x0000_s1034" type="#_x0000_t202" style="position:absolute;left:2667;top:31575;width:49149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">
                  <v:textbox style="mso-fit-shape-to-text:t">
                    <w:txbxContent>
                      <w:p w:rsidR="00466913" w:rsidRDefault="00466913" w:rsidP="00466913">
                        <w:r>
                          <w:t>Comparison of non-myopia and myopia AUROCs in</w:t>
                        </w:r>
                        <w:r w:rsidRPr="00466913">
                          <w:t xml:space="preserve"> </w:t>
                        </w:r>
                        <w:r>
                          <w:t xml:space="preserve">test dataset (N+PPG, G) groups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0A4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977"/>
    <w:rsid w:val="00067AEA"/>
    <w:rsid w:val="000A4977"/>
    <w:rsid w:val="000D3530"/>
    <w:rsid w:val="00466913"/>
    <w:rsid w:val="00B177B9"/>
    <w:rsid w:val="00C96CCD"/>
    <w:rsid w:val="00CE0124"/>
    <w:rsid w:val="00DA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B21904-06E3-47D1-85A1-8EEEA0326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6913"/>
    <w:pPr>
      <w:spacing w:after="0"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913"/>
    <w:rPr>
      <w:rFonts w:ascii="Microsoft JhengHei UI" w:eastAsia="Microsoft Jheng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 Shin Lim</dc:creator>
  <cp:keywords/>
  <dc:description/>
  <cp:lastModifiedBy>Wee Shin Lim</cp:lastModifiedBy>
  <cp:revision>3</cp:revision>
  <dcterms:created xsi:type="dcterms:W3CDTF">2022-01-07T09:22:00Z</dcterms:created>
  <dcterms:modified xsi:type="dcterms:W3CDTF">2022-01-13T14:43:00Z</dcterms:modified>
</cp:coreProperties>
</file>